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68B" w:rsidRPr="00C5418E" w:rsidRDefault="00F0568B" w:rsidP="00F0568B">
      <w:pPr>
        <w:rPr>
          <w:rFonts w:ascii="Times New Roman" w:hAnsi="Times New Roman" w:cs="Times New Roman"/>
          <w:b/>
          <w:sz w:val="24"/>
          <w:szCs w:val="24"/>
        </w:rPr>
      </w:pPr>
    </w:p>
    <w:p w:rsidR="00F0568B" w:rsidRPr="00C5418E" w:rsidRDefault="00F0568B" w:rsidP="00F0568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5418E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5DF753B" wp14:editId="48A14C03">
            <wp:extent cx="3062166" cy="420969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455" cy="4211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568B" w:rsidRPr="00C5418E" w:rsidRDefault="00F0568B" w:rsidP="00F0568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0568B" w:rsidRPr="00C5418E" w:rsidRDefault="00F0568B" w:rsidP="00F0568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0568B" w:rsidRPr="00C5418E" w:rsidRDefault="00F0568B" w:rsidP="00F0568B">
      <w:pPr>
        <w:spacing w:before="100" w:beforeAutospacing="1" w:after="0" w:afterAutospacing="1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bookmarkStart w:id="0" w:name="_GoBack"/>
      <w:bookmarkEnd w:id="0"/>
      <w:r w:rsidRPr="00C5418E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S5</w:t>
      </w:r>
      <w:r w:rsidR="002607CD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 Figure</w:t>
      </w:r>
      <w:r w:rsidRPr="00C5418E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. </w:t>
      </w:r>
      <w:proofErr w:type="spellStart"/>
      <w:proofErr w:type="gramStart"/>
      <w:r w:rsidRPr="00C5418E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cGAMP</w:t>
      </w:r>
      <w:proofErr w:type="spellEnd"/>
      <w:proofErr w:type="gramEnd"/>
      <w:r w:rsidRPr="00C5418E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Pr="00C5418E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mAb</w:t>
      </w:r>
      <w:proofErr w:type="spellEnd"/>
      <w:r w:rsidRPr="00C5418E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 80-2 characterization.</w:t>
      </w:r>
      <w:r w:rsidRPr="00C5418E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</w:rPr>
        <w:t xml:space="preserve"> </w:t>
      </w:r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(A) titration of </w:t>
      </w:r>
      <w:proofErr w:type="spellStart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mAb</w:t>
      </w:r>
      <w:proofErr w:type="spellEnd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80-2 in </w:t>
      </w:r>
      <w:proofErr w:type="spellStart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cGAMP</w:t>
      </w:r>
      <w:proofErr w:type="spellEnd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 ELISA;  (B) </w:t>
      </w:r>
      <w:proofErr w:type="spellStart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mAb</w:t>
      </w:r>
      <w:proofErr w:type="spellEnd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80-2 was </w:t>
      </w:r>
      <w:proofErr w:type="spellStart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preincubated</w:t>
      </w:r>
      <w:proofErr w:type="spellEnd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with </w:t>
      </w:r>
      <w:proofErr w:type="spellStart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cGAMP</w:t>
      </w:r>
      <w:proofErr w:type="spellEnd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, ATP or GTP for 1 </w:t>
      </w:r>
      <w:proofErr w:type="spellStart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hr</w:t>
      </w:r>
      <w:proofErr w:type="spellEnd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prior to addition to the </w:t>
      </w:r>
      <w:proofErr w:type="spellStart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cGAMP</w:t>
      </w:r>
      <w:proofErr w:type="spellEnd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-BSA coated assay plates. Binding was inhibited in a concentration-dependent manner by </w:t>
      </w:r>
      <w:proofErr w:type="spellStart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cGAMP</w:t>
      </w:r>
      <w:proofErr w:type="spellEnd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, but neither ATP nor GTP at </w:t>
      </w:r>
      <w:proofErr w:type="spellStart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mM</w:t>
      </w:r>
      <w:proofErr w:type="spellEnd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concentrations inhibited the binding of </w:t>
      </w:r>
      <w:proofErr w:type="spellStart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mAb</w:t>
      </w:r>
      <w:proofErr w:type="spellEnd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80-2 to BSA-</w:t>
      </w:r>
      <w:proofErr w:type="spellStart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cGAMP</w:t>
      </w:r>
      <w:proofErr w:type="spellEnd"/>
      <w:r w:rsidRPr="00C541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. Data points are average of duplicate determinations; error bars represent standard deviation.</w:t>
      </w:r>
    </w:p>
    <w:p w:rsidR="00F0568B" w:rsidRPr="00C5418E" w:rsidRDefault="00F0568B" w:rsidP="00F056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472D5" w:rsidRDefault="009472D5" w:rsidP="009472D5"/>
    <w:p w:rsidR="009472D5" w:rsidRPr="00C5418E" w:rsidRDefault="009472D5" w:rsidP="009472D5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sectPr w:rsidR="00C5418E" w:rsidRPr="00C54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18E"/>
    <w:rsid w:val="002607CD"/>
    <w:rsid w:val="00923945"/>
    <w:rsid w:val="009472D5"/>
    <w:rsid w:val="00C5418E"/>
    <w:rsid w:val="00E34648"/>
    <w:rsid w:val="00F0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1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1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D. Hall</dc:creator>
  <cp:lastModifiedBy>Justin D. Hall</cp:lastModifiedBy>
  <cp:revision>3</cp:revision>
  <dcterms:created xsi:type="dcterms:W3CDTF">2017-09-13T18:52:00Z</dcterms:created>
  <dcterms:modified xsi:type="dcterms:W3CDTF">2017-09-13T18:57:00Z</dcterms:modified>
</cp:coreProperties>
</file>